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3AF2D" w14:textId="7F8EED25" w:rsidR="00CB54D3" w:rsidRPr="00F35D83" w:rsidRDefault="00CB54D3" w:rsidP="00CB54D3">
      <w:pPr>
        <w:tabs>
          <w:tab w:val="left" w:pos="975"/>
        </w:tabs>
        <w:ind w:left="-270" w:right="-450"/>
        <w:rPr>
          <w:rFonts w:ascii="Times New Roman" w:hAnsi="Times New Roman" w:cs="Times New Roman"/>
          <w:sz w:val="22"/>
          <w:szCs w:val="22"/>
        </w:rPr>
      </w:pPr>
      <w:r w:rsidRPr="00F35D83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35B26">
        <w:rPr>
          <w:rFonts w:ascii="Times New Roman" w:hAnsi="Times New Roman" w:cs="Times New Roman"/>
          <w:b/>
          <w:sz w:val="22"/>
          <w:szCs w:val="22"/>
        </w:rPr>
        <w:t>2</w:t>
      </w:r>
      <w:r w:rsidRPr="00F35D83">
        <w:rPr>
          <w:rFonts w:ascii="Times New Roman" w:hAnsi="Times New Roman" w:cs="Times New Roman"/>
          <w:b/>
          <w:sz w:val="22"/>
          <w:szCs w:val="22"/>
        </w:rPr>
        <w:t>.</w:t>
      </w:r>
      <w:r w:rsidRPr="00F35D83">
        <w:rPr>
          <w:rFonts w:ascii="Times New Roman" w:hAnsi="Times New Roman" w:cs="Times New Roman"/>
          <w:sz w:val="22"/>
          <w:szCs w:val="22"/>
        </w:rPr>
        <w:t xml:space="preserve"> Summary of Themes for </w:t>
      </w:r>
      <w:r w:rsidR="00300449">
        <w:rPr>
          <w:rFonts w:ascii="Times New Roman" w:hAnsi="Times New Roman" w:cs="Times New Roman"/>
          <w:sz w:val="22"/>
          <w:szCs w:val="22"/>
        </w:rPr>
        <w:t xml:space="preserve">Caregiver </w:t>
      </w:r>
      <w:r w:rsidRPr="00F35D83">
        <w:rPr>
          <w:rFonts w:ascii="Times New Roman" w:hAnsi="Times New Roman" w:cs="Times New Roman"/>
          <w:sz w:val="22"/>
          <w:szCs w:val="22"/>
        </w:rPr>
        <w:t>Financial Burden by Conceptual Framework Dimension</w:t>
      </w:r>
      <w:r w:rsidR="006E4DFD" w:rsidRPr="006E4DFD">
        <w:rPr>
          <w:rFonts w:ascii="Times New Roman" w:hAnsi="Times New Roman" w:cs="Times New Roman"/>
          <w:sz w:val="22"/>
          <w:szCs w:val="22"/>
          <w:vertAlign w:val="superscript"/>
        </w:rPr>
        <w:t>19</w:t>
      </w:r>
      <w:r w:rsidR="0070530D">
        <w:rPr>
          <w:rFonts w:ascii="Times New Roman" w:hAnsi="Times New Roman" w:cs="Times New Roman"/>
          <w:sz w:val="22"/>
          <w:szCs w:val="22"/>
          <w:vertAlign w:val="superscript"/>
        </w:rPr>
        <w:t>-20</w:t>
      </w:r>
      <w:bookmarkStart w:id="0" w:name="_GoBack"/>
      <w:bookmarkEnd w:id="0"/>
      <w:r w:rsidRPr="00F35D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0E4567F" w14:textId="77777777" w:rsidR="00CB54D3" w:rsidRPr="00F35D83" w:rsidRDefault="00CB54D3" w:rsidP="00CB54D3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tbl>
      <w:tblPr>
        <w:tblW w:w="8933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124"/>
        <w:gridCol w:w="1751"/>
        <w:gridCol w:w="1522"/>
      </w:tblGrid>
      <w:tr w:rsidR="00CB54D3" w:rsidRPr="00F35D83" w14:paraId="087317BD" w14:textId="77777777" w:rsidTr="0018730C">
        <w:trPr>
          <w:trHeight w:val="630"/>
        </w:trPr>
        <w:tc>
          <w:tcPr>
            <w:tcW w:w="4536" w:type="dxa"/>
            <w:shd w:val="clear" w:color="auto" w:fill="D0CECE" w:themeFill="background2" w:themeFillShade="E6"/>
            <w:vAlign w:val="bottom"/>
          </w:tcPr>
          <w:p w14:paraId="12D71770" w14:textId="77777777" w:rsidR="00CB54D3" w:rsidRPr="00F35D83" w:rsidRDefault="00CB54D3" w:rsidP="00FD4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mes</w:t>
            </w:r>
          </w:p>
        </w:tc>
        <w:tc>
          <w:tcPr>
            <w:tcW w:w="4397" w:type="dxa"/>
            <w:gridSpan w:val="3"/>
            <w:shd w:val="clear" w:color="auto" w:fill="D0CECE" w:themeFill="background2" w:themeFillShade="E6"/>
            <w:vAlign w:val="bottom"/>
          </w:tcPr>
          <w:p w14:paraId="606E745E" w14:textId="77777777" w:rsidR="00CB54D3" w:rsidRPr="00F35D83" w:rsidRDefault="00CB54D3" w:rsidP="00FD4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mensions of Conceptual Model</w:t>
            </w:r>
          </w:p>
        </w:tc>
      </w:tr>
      <w:tr w:rsidR="00CB54D3" w:rsidRPr="00F35D83" w14:paraId="710F06E9" w14:textId="77777777" w:rsidTr="0018730C">
        <w:trPr>
          <w:trHeight w:val="630"/>
        </w:trPr>
        <w:tc>
          <w:tcPr>
            <w:tcW w:w="4536" w:type="dxa"/>
            <w:shd w:val="clear" w:color="auto" w:fill="auto"/>
            <w:vAlign w:val="bottom"/>
            <w:hideMark/>
          </w:tcPr>
          <w:p w14:paraId="42625C1E" w14:textId="77777777" w:rsidR="00CB54D3" w:rsidRPr="00F35D83" w:rsidRDefault="00CB54D3" w:rsidP="00FD4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shd w:val="clear" w:color="auto" w:fill="auto"/>
            <w:vAlign w:val="bottom"/>
            <w:hideMark/>
          </w:tcPr>
          <w:p w14:paraId="3B1BAA51" w14:textId="77777777" w:rsidR="00CB54D3" w:rsidRPr="00F35D83" w:rsidRDefault="00CB54D3" w:rsidP="00FD4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terial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F61B06E" w14:textId="77777777" w:rsidR="00CB54D3" w:rsidRPr="00F35D83" w:rsidRDefault="00CB54D3" w:rsidP="00FD4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1522" w:type="dxa"/>
            <w:shd w:val="clear" w:color="auto" w:fill="auto"/>
            <w:vAlign w:val="bottom"/>
            <w:hideMark/>
          </w:tcPr>
          <w:p w14:paraId="51BA3EFB" w14:textId="77777777" w:rsidR="00CB54D3" w:rsidRPr="00F35D83" w:rsidRDefault="00CB54D3" w:rsidP="00FD4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3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havioral</w:t>
            </w:r>
          </w:p>
        </w:tc>
      </w:tr>
      <w:tr w:rsidR="00CB54D3" w:rsidRPr="00F35D83" w14:paraId="67DDB1EE" w14:textId="77777777" w:rsidTr="00287C90">
        <w:trPr>
          <w:trHeight w:val="1268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BE5391" w14:textId="77777777" w:rsidR="009D7244" w:rsidRDefault="009D7244" w:rsidP="009D724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1CB3CD" w14:textId="42146D9F" w:rsidR="009D7244" w:rsidRPr="00D3301F" w:rsidRDefault="009D7244" w:rsidP="009D72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 xml:space="preserve">Socioeconomic status at the time of diagnosis and during treatment can amplify or mitigate financial burden </w:t>
            </w:r>
          </w:p>
          <w:p w14:paraId="68890FC7" w14:textId="11607335" w:rsidR="00CB54D3" w:rsidRPr="00D3301F" w:rsidRDefault="00CB54D3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FD8B6" w14:textId="77777777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5D83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97557" w14:textId="3C3068E2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76AEB" w14:textId="28347B86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B54D3" w:rsidRPr="00F35D83" w14:paraId="35CA5756" w14:textId="77777777" w:rsidTr="00287C90">
        <w:trPr>
          <w:trHeight w:val="872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70203" w14:textId="77777777" w:rsidR="00D3301F" w:rsidRPr="00D3301F" w:rsidRDefault="00D3301F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CF7DA8" w14:textId="77777777" w:rsidR="009D7244" w:rsidRDefault="009D7244" w:rsidP="009D72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 xml:space="preserve">Caregivers’ financial burden includes direct and indirect costs related to cancer/cancer care </w:t>
            </w:r>
          </w:p>
          <w:p w14:paraId="3EFFDB57" w14:textId="06CF5CB6" w:rsidR="00CB54D3" w:rsidRPr="00D3301F" w:rsidRDefault="00CB54D3" w:rsidP="009D724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6EDBE" w14:textId="77777777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5D83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B56A8" w14:textId="007379DB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8538E" w14:textId="6916868C" w:rsidR="00CB54D3" w:rsidRPr="00F35D83" w:rsidRDefault="009D7244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B54D3" w:rsidRPr="00F35D83" w14:paraId="25BF586C" w14:textId="77777777" w:rsidTr="00287C90">
        <w:trPr>
          <w:trHeight w:val="872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555AF" w14:textId="16D96B43" w:rsidR="00CB54D3" w:rsidRPr="00D3301F" w:rsidRDefault="00F35D83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>Caregivers shield AYAs from financial burden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AAD81" w14:textId="5EAE02E4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F0455" w14:textId="20348759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612E3" w14:textId="77777777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5D83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9C791B" w:rsidRPr="00F35D83" w14:paraId="422D0A92" w14:textId="77777777" w:rsidTr="00287C90">
        <w:trPr>
          <w:trHeight w:val="872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AD921" w14:textId="77777777" w:rsidR="009C791B" w:rsidRDefault="009C791B" w:rsidP="009C7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668870" w14:textId="028CF1F4" w:rsidR="009C791B" w:rsidRPr="00D3301F" w:rsidRDefault="009C791B" w:rsidP="009C7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 xml:space="preserve">Caregivers seek and/or receive financial support from social networks and health care institutions/organizations </w:t>
            </w:r>
          </w:p>
          <w:p w14:paraId="779CF1D8" w14:textId="77777777" w:rsidR="009C791B" w:rsidRPr="00D3301F" w:rsidRDefault="009C791B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6F1E4" w14:textId="2AD8CFBD" w:rsidR="009C791B" w:rsidRDefault="009C791B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A8C92" w14:textId="5AA63CBB" w:rsidR="009C791B" w:rsidRPr="00F35D83" w:rsidRDefault="009C791B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FA795" w14:textId="3674BF2E" w:rsidR="009C791B" w:rsidRPr="00F35D83" w:rsidRDefault="009C791B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9C791B" w:rsidRPr="00F35D83" w14:paraId="36420E29" w14:textId="77777777" w:rsidTr="00287C90">
        <w:trPr>
          <w:trHeight w:val="872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8CE08" w14:textId="5237BB04" w:rsidR="009C791B" w:rsidRPr="00D3301F" w:rsidRDefault="009C791B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>Caregivers desire help navigating the healthcare system and finding resource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4E19E" w14:textId="3B8E1414" w:rsidR="009C791B" w:rsidRDefault="009C791B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06CFF" w14:textId="54A51696" w:rsidR="009C791B" w:rsidRPr="00F35D83" w:rsidRDefault="009C791B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2638E" w14:textId="5C6051BB" w:rsidR="009C791B" w:rsidRPr="00F35D83" w:rsidRDefault="009C791B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B54D3" w:rsidRPr="00F35D83" w14:paraId="3EB301DB" w14:textId="77777777" w:rsidTr="00287C90">
        <w:trPr>
          <w:trHeight w:val="872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7258A" w14:textId="77777777" w:rsidR="00F35D83" w:rsidRPr="00D3301F" w:rsidRDefault="00F35D83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 xml:space="preserve">Caregivers use strategies to prepare for and adapt to cancer-related costs </w:t>
            </w:r>
          </w:p>
          <w:p w14:paraId="38AFE56D" w14:textId="59BF651E" w:rsidR="00CB54D3" w:rsidRPr="00D3301F" w:rsidRDefault="00CB54D3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934632" w14:textId="1A392226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89381" w14:textId="1CDFC3DB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3F7D34" w14:textId="4F6956F0" w:rsidR="00CB54D3" w:rsidRPr="00F35D83" w:rsidRDefault="00900306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B54D3" w:rsidRPr="00F35D83" w14:paraId="22CAB903" w14:textId="77777777" w:rsidTr="00287C90">
        <w:trPr>
          <w:trHeight w:val="728"/>
        </w:trPr>
        <w:tc>
          <w:tcPr>
            <w:tcW w:w="4536" w:type="dxa"/>
            <w:shd w:val="clear" w:color="auto" w:fill="auto"/>
            <w:vAlign w:val="center"/>
          </w:tcPr>
          <w:p w14:paraId="79C410F0" w14:textId="77777777" w:rsidR="00D3301F" w:rsidRPr="00D3301F" w:rsidRDefault="00D3301F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635ACA" w14:textId="55B41CDC" w:rsidR="00F35D83" w:rsidRPr="00D3301F" w:rsidRDefault="00F35D83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301F">
              <w:rPr>
                <w:rFonts w:ascii="Times New Roman" w:hAnsi="Times New Roman" w:cs="Times New Roman"/>
                <w:sz w:val="22"/>
                <w:szCs w:val="22"/>
              </w:rPr>
              <w:t>Caregivers worry about AYAs’ uncertain medical and financial future</w:t>
            </w:r>
          </w:p>
          <w:p w14:paraId="745AF51A" w14:textId="6A303BEC" w:rsidR="00CB54D3" w:rsidRPr="00D3301F" w:rsidRDefault="00CB54D3" w:rsidP="00D330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4036FFB8" w14:textId="17391FBD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18FD0DD0" w14:textId="77777777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5D83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F07A17B" w14:textId="05835461" w:rsidR="00CB54D3" w:rsidRPr="00F35D83" w:rsidRDefault="00CB54D3" w:rsidP="00287C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F33F345" w14:textId="77777777" w:rsidR="00146DAF" w:rsidRPr="00F35D83" w:rsidRDefault="0070530D" w:rsidP="00287C90">
      <w:pPr>
        <w:rPr>
          <w:rFonts w:ascii="Times New Roman" w:hAnsi="Times New Roman" w:cs="Times New Roman"/>
          <w:sz w:val="22"/>
          <w:szCs w:val="22"/>
        </w:rPr>
      </w:pPr>
    </w:p>
    <w:sectPr w:rsidR="00146DAF" w:rsidRPr="00F35D83" w:rsidSect="00CB54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D100D"/>
    <w:multiLevelType w:val="hybridMultilevel"/>
    <w:tmpl w:val="E6D87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54506"/>
    <w:multiLevelType w:val="hybridMultilevel"/>
    <w:tmpl w:val="9244B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A92447"/>
    <w:multiLevelType w:val="hybridMultilevel"/>
    <w:tmpl w:val="E7CE8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82256"/>
    <w:multiLevelType w:val="hybridMultilevel"/>
    <w:tmpl w:val="CF628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E636F"/>
    <w:multiLevelType w:val="hybridMultilevel"/>
    <w:tmpl w:val="AB0A2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C377CF"/>
    <w:multiLevelType w:val="hybridMultilevel"/>
    <w:tmpl w:val="063EB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02B23"/>
    <w:multiLevelType w:val="hybridMultilevel"/>
    <w:tmpl w:val="554CA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4D3"/>
    <w:rsid w:val="00125C83"/>
    <w:rsid w:val="0018730C"/>
    <w:rsid w:val="00287C90"/>
    <w:rsid w:val="00300449"/>
    <w:rsid w:val="003366C3"/>
    <w:rsid w:val="004C170C"/>
    <w:rsid w:val="0060289D"/>
    <w:rsid w:val="006E4DFD"/>
    <w:rsid w:val="0070530D"/>
    <w:rsid w:val="007A641D"/>
    <w:rsid w:val="00900306"/>
    <w:rsid w:val="00935B26"/>
    <w:rsid w:val="009C6A53"/>
    <w:rsid w:val="009C791B"/>
    <w:rsid w:val="009D7244"/>
    <w:rsid w:val="00CB54D3"/>
    <w:rsid w:val="00D3301F"/>
    <w:rsid w:val="00F3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07E25"/>
  <w15:chartTrackingRefBased/>
  <w15:docId w15:val="{FFD21A7D-A70C-E140-BC7F-F60A0E8C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5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D83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D8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35D83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306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30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Canzona</dc:creator>
  <cp:keywords/>
  <dc:description/>
  <cp:lastModifiedBy>Chandylen L. Nightingale</cp:lastModifiedBy>
  <cp:revision>5</cp:revision>
  <dcterms:created xsi:type="dcterms:W3CDTF">2021-08-31T19:17:00Z</dcterms:created>
  <dcterms:modified xsi:type="dcterms:W3CDTF">2021-12-08T21:10:00Z</dcterms:modified>
</cp:coreProperties>
</file>